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87E41" w14:textId="77777777" w:rsidR="00BA7816" w:rsidRPr="005C60D0" w:rsidRDefault="00BA7816" w:rsidP="00BA7816">
      <w:pPr>
        <w:spacing w:line="240" w:lineRule="auto"/>
        <w:rPr>
          <w:rFonts w:ascii="Times New Roman" w:hAnsi="Times New Roman" w:cs="Times New Roman"/>
          <w:bCs/>
        </w:rPr>
      </w:pPr>
      <w:bookmarkStart w:id="0" w:name="_Hlk58073665"/>
      <w:r w:rsidRPr="00BA7816">
        <w:rPr>
          <w:rFonts w:ascii="Times New Roman" w:hAnsi="Times New Roman" w:cs="Times New Roman"/>
          <w:b/>
        </w:rPr>
        <w:t>S2 Table.</w:t>
      </w:r>
      <w:r w:rsidRPr="005C60D0">
        <w:rPr>
          <w:rFonts w:ascii="Times New Roman" w:hAnsi="Times New Roman" w:cs="Times New Roman"/>
          <w:bCs/>
        </w:rPr>
        <w:t xml:space="preserve"> Definition of CHA</w:t>
      </w:r>
      <w:r w:rsidRPr="005C60D0">
        <w:rPr>
          <w:rFonts w:ascii="Times New Roman" w:hAnsi="Times New Roman" w:cs="Times New Roman"/>
          <w:bCs/>
          <w:vertAlign w:val="subscript"/>
        </w:rPr>
        <w:t>2</w:t>
      </w:r>
      <w:r w:rsidRPr="005C60D0">
        <w:rPr>
          <w:rFonts w:ascii="Times New Roman" w:hAnsi="Times New Roman" w:cs="Times New Roman"/>
          <w:bCs/>
        </w:rPr>
        <w:t>DS</w:t>
      </w:r>
      <w:r w:rsidRPr="005C60D0">
        <w:rPr>
          <w:rFonts w:ascii="Times New Roman" w:hAnsi="Times New Roman" w:cs="Times New Roman"/>
          <w:bCs/>
          <w:vertAlign w:val="subscript"/>
        </w:rPr>
        <w:t>2</w:t>
      </w:r>
      <w:r w:rsidRPr="005C60D0">
        <w:rPr>
          <w:rFonts w:ascii="Times New Roman" w:hAnsi="Times New Roman" w:cs="Times New Roman"/>
          <w:bCs/>
        </w:rPr>
        <w:t>-VASc</w:t>
      </w:r>
      <w:r w:rsidRPr="005C60D0">
        <w:rPr>
          <w:rFonts w:ascii="Times New Roman" w:hAnsi="Times New Roman" w:cs="Times New Roman"/>
          <w:bCs/>
          <w:vertAlign w:val="subscript"/>
        </w:rPr>
        <w:t>2</w:t>
      </w:r>
      <w:r w:rsidRPr="005C60D0">
        <w:rPr>
          <w:rFonts w:ascii="Times New Roman" w:hAnsi="Times New Roman" w:cs="Times New Roman"/>
          <w:bCs/>
        </w:rPr>
        <w:t xml:space="preserve">, modified HAS-BLED, ATRIA, </w:t>
      </w:r>
      <w:r w:rsidRPr="005C60D0">
        <w:rPr>
          <w:rFonts w:ascii="Times New Roman" w:hAnsi="Times New Roman" w:cs="Times New Roman"/>
          <w:bCs/>
          <w:lang w:val="en-CA"/>
        </w:rPr>
        <w:t xml:space="preserve">HEMORR₂HAGES and ORBIT-AF </w:t>
      </w:r>
      <w:r w:rsidRPr="005C60D0">
        <w:rPr>
          <w:rFonts w:ascii="Times New Roman" w:hAnsi="Times New Roman" w:cs="Times New Roman"/>
          <w:bCs/>
        </w:rPr>
        <w:t>risk scores along with their scoring algorithms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8075"/>
        <w:gridCol w:w="1701"/>
      </w:tblGrid>
      <w:tr w:rsidR="00BA7816" w:rsidRPr="00580EB8" w14:paraId="28EAD0EA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05E069D2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b/>
                <w:lang w:val="en-CA"/>
              </w:rPr>
              <w:t>Risk score defini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8477A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Points, if present</w:t>
            </w:r>
          </w:p>
        </w:tc>
      </w:tr>
      <w:tr w:rsidR="00BA7816" w:rsidRPr="00580EB8" w14:paraId="3574C8F5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D6052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b/>
                <w:lang w:val="en-CA"/>
              </w:rPr>
              <w:t>CHA</w:t>
            </w:r>
            <w:r w:rsidRPr="006569CA">
              <w:rPr>
                <w:rFonts w:ascii="Times New Roman" w:hAnsi="Times New Roman" w:cs="Times New Roman"/>
                <w:b/>
                <w:vertAlign w:val="subscript"/>
                <w:lang w:val="en-CA"/>
              </w:rPr>
              <w:t>2</w:t>
            </w:r>
            <w:r w:rsidRPr="00580EB8">
              <w:rPr>
                <w:rFonts w:ascii="Times New Roman" w:hAnsi="Times New Roman" w:cs="Times New Roman"/>
                <w:b/>
                <w:lang w:val="en-CA"/>
              </w:rPr>
              <w:t>DS</w:t>
            </w:r>
            <w:r w:rsidRPr="006761A1">
              <w:rPr>
                <w:rFonts w:ascii="Times New Roman" w:hAnsi="Times New Roman" w:cs="Times New Roman"/>
                <w:b/>
                <w:vertAlign w:val="subscript"/>
                <w:lang w:val="en-CA"/>
              </w:rPr>
              <w:t>2</w:t>
            </w:r>
            <w:r w:rsidRPr="00580EB8">
              <w:rPr>
                <w:rFonts w:ascii="Times New Roman" w:hAnsi="Times New Roman" w:cs="Times New Roman"/>
                <w:b/>
                <w:lang w:val="en-CA"/>
              </w:rPr>
              <w:t>-VASc stroke risk sc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1649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</w:p>
        </w:tc>
      </w:tr>
      <w:tr w:rsidR="00BA7816" w:rsidRPr="00580EB8" w14:paraId="2C338705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E420F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Congestive heart failure or left ventricular dysfun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9183C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07775A78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FA0C2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Hyperten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7196D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0933974C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6686B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0748A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3E7EA780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FE4D3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Age ≥ 75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A3E8D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BA7816" w:rsidRPr="00580EB8" w14:paraId="1F96F8EF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CB225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Diabetes Melli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AE458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00EFB220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8B10D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Stroke (ischemic stroke, transient ischemic disease or systemic embolis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D43D1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BA7816" w:rsidRPr="00580EB8" w14:paraId="033C5EF8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11938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Vascular disease (myocardial infarction, peripheral arterial disease or aortic plaq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1378A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79DC81A8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3FC48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Sex category (femal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23E4B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5C3CD2D1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71600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b/>
                <w:lang w:val="en-CA"/>
              </w:rPr>
              <w:t>HAS-BLED bleeding risk sc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BD2A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</w:p>
        </w:tc>
      </w:tr>
      <w:tr w:rsidR="00BA7816" w:rsidRPr="00580EB8" w14:paraId="7EC386DC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07E9C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Hyperten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5E29E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5E558228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A05B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Abnormal renal fun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99568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3159CF93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F2E66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Abnormal hepatic fun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3A7D0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</w:p>
        </w:tc>
      </w:tr>
      <w:tr w:rsidR="00BA7816" w:rsidRPr="00580EB8" w14:paraId="61EBE3DA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CFB5D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Abnormal Stroke (ischemic stroke, transient ischemic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40B22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608A7577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10D7E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Blee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F78CF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35DCCA8A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92F05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Older than &gt; 65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DB605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518F050D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2D91C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 Labile 65 – 74 years international normalized ratio (not availabl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0043A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27E158AC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1B7C9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 xml:space="preserve">    Drugs (ASA, clopidogrel, prasugrel, ticagrelor, ticlopidine, or non-steroidal anti-         inflammatory drugs) in the 1 month preceding the ICH hospitalization or 1month after     dischar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481B9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23B948B9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37663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Alcohol intak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15FEA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7A43AC5D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79F96" w14:textId="77777777" w:rsidR="00BA7816" w:rsidRPr="00580EB8" w:rsidRDefault="00BA7816" w:rsidP="005C60D0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0EB8">
              <w:rPr>
                <w:rFonts w:ascii="Times New Roman" w:hAnsi="Times New Roman" w:cs="Times New Roman"/>
                <w:b/>
                <w:bCs/>
                <w:lang w:val="en-CA"/>
              </w:rPr>
              <w:t>ATRIA bleeding risk sc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0C6F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A7816" w:rsidRPr="00580EB8" w14:paraId="154395D7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87086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 xml:space="preserve">     Anemia (Male: Hemoglobin &lt;13 g/dL; Female: Hemoglobin &lt;12 g/d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182CC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3</w:t>
            </w:r>
          </w:p>
        </w:tc>
      </w:tr>
      <w:tr w:rsidR="00BA7816" w:rsidRPr="00580EB8" w14:paraId="0056F5C1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828C1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     Severe Renal Disease (Glomerular filtration rate &lt;30 mL/min or dialysi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512C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3</w:t>
            </w:r>
          </w:p>
        </w:tc>
      </w:tr>
      <w:tr w:rsidR="00BA7816" w:rsidRPr="00580EB8" w14:paraId="215BC40C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EAED4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     Age ≥ 75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5B9F4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BA7816" w:rsidRPr="00580EB8" w14:paraId="7FAFBDD7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CC451" w14:textId="77777777" w:rsidR="00BA7816" w:rsidRPr="00580EB8" w:rsidRDefault="00BA7816" w:rsidP="005C60D0">
            <w:pPr>
              <w:rPr>
                <w:rFonts w:ascii="Times New Roman" w:eastAsia="Times New Roman" w:hAnsi="Times New Roman" w:cs="Times New Roman"/>
              </w:rPr>
            </w:pPr>
            <w:r w:rsidRPr="00580EB8">
              <w:rPr>
                <w:rFonts w:ascii="Times New Roman" w:eastAsia="Times New Roman" w:hAnsi="Times New Roman" w:cs="Times New Roman"/>
              </w:rPr>
              <w:t xml:space="preserve">     Any Prior Hemorrhage Diagno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44DF6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2635198A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2DB64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     Hypertension Histo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74F97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2B6FE989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19A1F" w14:textId="77777777" w:rsidR="00BA7816" w:rsidRPr="00580EB8" w:rsidRDefault="00BA7816" w:rsidP="005C60D0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0EB8">
              <w:rPr>
                <w:rFonts w:ascii="Times New Roman" w:hAnsi="Times New Roman" w:cs="Times New Roman"/>
                <w:b/>
                <w:bCs/>
                <w:lang w:val="en-CA"/>
              </w:rPr>
              <w:t>HEMORR₂HAGES bleeding risk c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2930B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5CD13527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EECC1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     Hepatic or Renal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DACF5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0AFA32CD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106A3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     Ethanol (Alcohol) Ab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88385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54E6DF58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B9FC4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     Malignancy Histo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EC03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5B6277B6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30BE9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     Older (Age &gt; 7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CB46C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234DB1D7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77135" w14:textId="77777777" w:rsidR="00BA7816" w:rsidRPr="00580EB8" w:rsidRDefault="00BA7816" w:rsidP="005C60D0">
            <w:pPr>
              <w:rPr>
                <w:rFonts w:ascii="Times New Roman" w:eastAsia="Times New Roman" w:hAnsi="Times New Roman" w:cs="Times New Roman"/>
              </w:rPr>
            </w:pPr>
            <w:r w:rsidRPr="00580EB8">
              <w:rPr>
                <w:rFonts w:ascii="Times New Roman" w:eastAsia="Times New Roman" w:hAnsi="Times New Roman" w:cs="Times New Roman"/>
              </w:rPr>
              <w:t xml:space="preserve">     Reduced Platelet Count or Fun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EF444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28BD0550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C5679" w14:textId="77777777" w:rsidR="00BA7816" w:rsidRPr="00580EB8" w:rsidRDefault="00BA7816" w:rsidP="005C60D0">
            <w:pPr>
              <w:rPr>
                <w:rFonts w:ascii="Times New Roman" w:eastAsia="Times New Roman" w:hAnsi="Times New Roman" w:cs="Times New Roman"/>
              </w:rPr>
            </w:pPr>
            <w:r w:rsidRPr="00580EB8">
              <w:rPr>
                <w:rFonts w:ascii="Times New Roman" w:eastAsia="Times New Roman" w:hAnsi="Times New Roman" w:cs="Times New Roman"/>
              </w:rPr>
              <w:t xml:space="preserve">     Rebleeding Risk (bleeding history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6A33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594E5AE4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19F48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     Hypertension (Uncontrolle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88976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0E104BD3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1D3AA" w14:textId="77777777" w:rsidR="00BA7816" w:rsidRPr="00580EB8" w:rsidRDefault="00BA7816" w:rsidP="005C60D0">
            <w:pPr>
              <w:rPr>
                <w:rFonts w:ascii="Times New Roman" w:eastAsia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 xml:space="preserve">     Anemia (Male: Hemoglobin &lt;13 g/dL; Female: Hemoglobin &lt;12 g/d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1FDBF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3CE8CA1B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9A36A" w14:textId="77777777" w:rsidR="00BA7816" w:rsidRPr="00580EB8" w:rsidRDefault="00BA7816" w:rsidP="005C60D0">
            <w:pPr>
              <w:rPr>
                <w:rFonts w:ascii="Times New Roman" w:eastAsia="Times New Roman" w:hAnsi="Times New Roman" w:cs="Times New Roman"/>
              </w:rPr>
            </w:pPr>
            <w:r w:rsidRPr="00580EB8">
              <w:rPr>
                <w:rFonts w:ascii="Times New Roman" w:eastAsia="Times New Roman" w:hAnsi="Times New Roman" w:cs="Times New Roman"/>
              </w:rPr>
              <w:t xml:space="preserve">     Genetic Factors (CYP 2C9 single-nucleotide polymorphism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ED11B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>1</w:t>
            </w:r>
          </w:p>
        </w:tc>
      </w:tr>
      <w:tr w:rsidR="00BA7816" w:rsidRPr="00580EB8" w14:paraId="5A2151BA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E4AB8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     Excessive Fall Ris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557AC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32B6E8D9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92A28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     Stroke Histo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31559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30A0B189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ADCA" w14:textId="77777777" w:rsidR="00BA7816" w:rsidRPr="00580EB8" w:rsidRDefault="00BA7816" w:rsidP="005C60D0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80EB8">
              <w:rPr>
                <w:rFonts w:ascii="Times New Roman" w:hAnsi="Times New Roman" w:cs="Times New Roman"/>
                <w:b/>
                <w:bCs/>
                <w:lang w:val="en-CA"/>
              </w:rPr>
              <w:t>ORBIT-AF bleeding risk sc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AF9DF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A7816" w:rsidRPr="00580EB8" w14:paraId="531A665A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7A03A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    Anemia (Male: Hemoglobin &lt;13 g/dL; Female: Hemoglobin &lt;12 g/d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A812D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BA7816" w:rsidRPr="00580EB8" w14:paraId="6AC8FD63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55DB7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 xml:space="preserve">    Age &gt;74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91936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3885BB39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DB7D3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 xml:space="preserve">    Bleeding histo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1F30B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BA7816" w:rsidRPr="00580EB8" w14:paraId="5F4EBE80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C4575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 xml:space="preserve">    GFR &lt;60 mL/min/1.73 m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18BD8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BA7816" w:rsidRPr="00580EB8" w14:paraId="38A79BAF" w14:textId="77777777" w:rsidTr="005C60D0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F16F4" w14:textId="77777777" w:rsidR="00BA7816" w:rsidRPr="00580EB8" w:rsidRDefault="00BA7816" w:rsidP="005C60D0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 xml:space="preserve">    Antiplatelet agent 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8267" w14:textId="77777777" w:rsidR="00BA7816" w:rsidRPr="00580EB8" w:rsidRDefault="00BA7816" w:rsidP="005C60D0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</w:tbl>
    <w:p w14:paraId="53FC18E1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816"/>
    <w:rsid w:val="00032B98"/>
    <w:rsid w:val="0020298F"/>
    <w:rsid w:val="005369B9"/>
    <w:rsid w:val="005C60D0"/>
    <w:rsid w:val="008309C3"/>
    <w:rsid w:val="00BA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6D12B"/>
  <w15:chartTrackingRefBased/>
  <w15:docId w15:val="{5730B549-2593-45F2-A320-34B90A2D8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816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Vijayakumar A478</cp:lastModifiedBy>
  <cp:revision>3</cp:revision>
  <dcterms:created xsi:type="dcterms:W3CDTF">2021-02-02T04:12:00Z</dcterms:created>
  <dcterms:modified xsi:type="dcterms:W3CDTF">2021-02-07T00:56:00Z</dcterms:modified>
</cp:coreProperties>
</file>